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47"/>
        <w:tblW w:w="10500" w:type="dxa"/>
        <w:tblLayout w:type="fixed"/>
        <w:tblLook w:val="04A0" w:firstRow="1" w:lastRow="0" w:firstColumn="1" w:lastColumn="0" w:noHBand="0" w:noVBand="1"/>
      </w:tblPr>
      <w:tblGrid>
        <w:gridCol w:w="3034"/>
        <w:gridCol w:w="1183"/>
        <w:gridCol w:w="1559"/>
        <w:gridCol w:w="851"/>
        <w:gridCol w:w="1098"/>
        <w:gridCol w:w="1787"/>
        <w:gridCol w:w="988"/>
      </w:tblGrid>
      <w:tr w:rsidR="0041721B" w:rsidTr="009E1A5E">
        <w:trPr>
          <w:trHeight w:val="426"/>
        </w:trPr>
        <w:tc>
          <w:tcPr>
            <w:tcW w:w="105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left="108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ppendix 3</w:t>
            </w:r>
            <w:r w:rsidR="00AA6159">
              <w:rPr>
                <w:rFonts w:cstheme="minorHAnsi"/>
                <w:b/>
                <w:sz w:val="20"/>
                <w:szCs w:val="20"/>
              </w:rPr>
              <w:t>B</w:t>
            </w:r>
            <w:r>
              <w:rPr>
                <w:rFonts w:cstheme="minorHAnsi"/>
                <w:b/>
                <w:sz w:val="20"/>
                <w:szCs w:val="20"/>
              </w:rPr>
              <w:t xml:space="preserve">: </w:t>
            </w:r>
            <w:r>
              <w:rPr>
                <w:rFonts w:cs="Calibri"/>
                <w:sz w:val="20"/>
                <w:szCs w:val="20"/>
              </w:rPr>
              <w:t xml:space="preserve"> Relationship between brain volumes and psychiatric symptoms assessed with questi</w:t>
            </w:r>
            <w:r w:rsidR="0007083D">
              <w:rPr>
                <w:rFonts w:cs="Calibri"/>
                <w:sz w:val="20"/>
                <w:szCs w:val="20"/>
              </w:rPr>
              <w:t>onnaires in the VLBW group at 15</w:t>
            </w:r>
            <w:r>
              <w:rPr>
                <w:rFonts w:cs="Calibri"/>
                <w:sz w:val="20"/>
                <w:szCs w:val="20"/>
              </w:rPr>
              <w:t xml:space="preserve"> and 19 years of age corrected for IQ. </w:t>
            </w:r>
          </w:p>
        </w:tc>
      </w:tr>
      <w:tr w:rsidR="0041721B" w:rsidTr="009E1A5E">
        <w:trPr>
          <w:trHeight w:val="209"/>
        </w:trPr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left="426"/>
              <w:jc w:val="right"/>
            </w:pPr>
          </w:p>
        </w:tc>
        <w:tc>
          <w:tcPr>
            <w:tcW w:w="3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07083D" w:rsidP="00ED1861">
            <w:pPr>
              <w:spacing w:line="480" w:lineRule="auto"/>
              <w:ind w:left="757" w:firstLine="425"/>
            </w:pPr>
            <w:r>
              <w:rPr>
                <w:rFonts w:cstheme="minorHAnsi"/>
                <w:b/>
                <w:szCs w:val="20"/>
              </w:rPr>
              <w:t>15</w:t>
            </w:r>
            <w:r w:rsidR="0041721B">
              <w:rPr>
                <w:rFonts w:cstheme="minorHAnsi"/>
                <w:b/>
                <w:szCs w:val="20"/>
              </w:rPr>
              <w:t xml:space="preserve"> years</w:t>
            </w:r>
          </w:p>
        </w:tc>
        <w:tc>
          <w:tcPr>
            <w:tcW w:w="38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left="426" w:firstLine="884"/>
              <w:rPr>
                <w:b/>
              </w:rPr>
            </w:pPr>
            <w:r>
              <w:rPr>
                <w:b/>
              </w:rPr>
              <w:t>19 years</w:t>
            </w:r>
          </w:p>
        </w:tc>
      </w:tr>
      <w:tr w:rsidR="0041721B" w:rsidTr="009E1A5E">
        <w:trPr>
          <w:trHeight w:val="66"/>
        </w:trPr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left="426"/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left="48" w:hanging="6"/>
              <w:jc w:val="right"/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left="61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left="61"/>
              <w:jc w:val="right"/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left="48"/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left="34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left="34"/>
              <w:jc w:val="right"/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41721B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</w:rPr>
              <w:t>CGA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(T1n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40, T2 n=4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</w:tr>
      <w:tr w:rsidR="0041721B" w:rsidTr="00DD6A4D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Cortical gray matter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233CFA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233CFA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233CFA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bCs/>
                <w:color w:val="000000"/>
                <w:sz w:val="18"/>
                <w:szCs w:val="18"/>
              </w:rPr>
            </w:pPr>
          </w:p>
        </w:tc>
      </w:tr>
      <w:tr w:rsidR="0041721B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ingulum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8148D4" w:rsidRDefault="00670B87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0618AF">
              <w:rPr>
                <w:rFonts w:eastAsia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8148D4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="000618A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 w:rsidR="009E1A5E"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0618AF">
              <w:rPr>
                <w:rFonts w:eastAsia="Times New Roman" w:cs="Times New Roman"/>
                <w:color w:val="000000"/>
                <w:sz w:val="18"/>
                <w:szCs w:val="18"/>
              </w:rPr>
              <w:t>191</w:t>
            </w:r>
            <w:r w:rsidR="003F29E7">
              <w:rPr>
                <w:rFonts w:eastAsia="Times New Roman" w:cs="Times New Roman"/>
                <w:color w:val="000000"/>
                <w:sz w:val="18"/>
                <w:szCs w:val="18"/>
              </w:rPr>
              <w:t>to 2</w:t>
            </w: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3F29E7">
              <w:rPr>
                <w:rFonts w:eastAsia="Times New Roman" w:cs="Times New Roman"/>
                <w:color w:val="000000"/>
                <w:sz w:val="18"/>
                <w:szCs w:val="18"/>
              </w:rPr>
              <w:t>207</w:t>
            </w: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8148D4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8148D4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</w:t>
            </w:r>
            <w:r w:rsidR="000618AF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34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2.447 to 0.009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302B9B" w:rsidRDefault="0078796A" w:rsidP="00ED1861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02B9B">
              <w:rPr>
                <w:b/>
                <w:bCs/>
                <w:color w:val="000000"/>
                <w:sz w:val="18"/>
                <w:szCs w:val="18"/>
              </w:rPr>
              <w:t>0.052</w:t>
            </w:r>
          </w:p>
        </w:tc>
      </w:tr>
      <w:tr w:rsidR="009E1A5E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A5E" w:rsidRDefault="009E1A5E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rontal cortex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1A5E" w:rsidRPr="008148D4" w:rsidRDefault="009E1A5E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1A5E" w:rsidRPr="008148D4" w:rsidRDefault="009E1A5E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099</w:t>
            </w: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204</w:t>
            </w: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1A5E" w:rsidRPr="008148D4" w:rsidRDefault="009E1A5E" w:rsidP="00ED186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8148D4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</w:t>
            </w:r>
            <w:r w:rsidR="00302B9B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1A5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1A5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21 to 0.017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1A5E" w:rsidRPr="00302B9B" w:rsidRDefault="0078796A" w:rsidP="00ED1861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02B9B">
              <w:rPr>
                <w:b/>
                <w:bCs/>
                <w:color w:val="000000"/>
                <w:sz w:val="18"/>
                <w:szCs w:val="18"/>
              </w:rPr>
              <w:t>0.077</w:t>
            </w:r>
          </w:p>
        </w:tc>
      </w:tr>
      <w:tr w:rsidR="0041721B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sula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8148D4" w:rsidRDefault="00302B9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CC7BB3"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8148D4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321 to 3</w:t>
            </w: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086</w:t>
            </w: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302B9B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02B9B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</w:t>
            </w:r>
            <w:r w:rsidR="00302B9B" w:rsidRPr="00302B9B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84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3.577 to 0.809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78796A" w:rsidP="00ED1861">
            <w:pPr>
              <w:spacing w:line="480" w:lineRule="auto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09</w:t>
            </w:r>
          </w:p>
        </w:tc>
      </w:tr>
      <w:tr w:rsidR="0041721B" w:rsidRPr="00FE240E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ccipital cortex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8148D4" w:rsidRDefault="00950C49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41721B"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0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001</w:t>
            </w:r>
            <w:r w:rsidR="009E1A5E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1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224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C96F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04*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1.225 to 0.310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bCs/>
                <w:color w:val="000000"/>
                <w:sz w:val="18"/>
                <w:szCs w:val="18"/>
              </w:rPr>
            </w:pPr>
            <w:r w:rsidRPr="00FE240E">
              <w:rPr>
                <w:bCs/>
                <w:color w:val="000000"/>
                <w:sz w:val="18"/>
                <w:szCs w:val="18"/>
              </w:rPr>
              <w:t>0.234</w:t>
            </w:r>
          </w:p>
        </w:tc>
      </w:tr>
      <w:tr w:rsidR="0041721B" w:rsidRPr="00FE240E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ietal cortex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8148D4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C96FE5">
              <w:rPr>
                <w:rFonts w:eastAsia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CC7BB3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C96FE5">
              <w:rPr>
                <w:rFonts w:eastAsia="Times New Roman" w:cs="Times New Roman"/>
                <w:color w:val="000000"/>
                <w:sz w:val="18"/>
                <w:szCs w:val="18"/>
              </w:rPr>
              <w:t>031</w:t>
            </w:r>
            <w:r w:rsidR="00B76999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C96FE5">
              <w:rPr>
                <w:rFonts w:eastAsia="Times New Roman" w:cs="Times New Roman"/>
                <w:color w:val="000000"/>
                <w:sz w:val="18"/>
                <w:szCs w:val="18"/>
              </w:rPr>
              <w:t>461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C96F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06</w:t>
            </w:r>
            <w:r w:rsidR="00A05F02" w:rsidRPr="00FE24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431 to 0.224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bCs/>
                <w:color w:val="000000"/>
                <w:sz w:val="18"/>
                <w:szCs w:val="18"/>
              </w:rPr>
            </w:pPr>
            <w:r w:rsidRPr="00FE240E">
              <w:rPr>
                <w:bCs/>
                <w:color w:val="000000"/>
                <w:sz w:val="18"/>
                <w:szCs w:val="18"/>
              </w:rPr>
              <w:t>0.524</w:t>
            </w:r>
          </w:p>
        </w:tc>
      </w:tr>
      <w:tr w:rsidR="0041721B" w:rsidRPr="00FE240E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mporal cortex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8148D4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C96FE5">
              <w:rPr>
                <w:rFonts w:eastAsia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B86143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="008F3F76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C96FE5">
              <w:rPr>
                <w:rFonts w:eastAsia="Times New Roman" w:cs="Times New Roman"/>
                <w:color w:val="000000"/>
                <w:sz w:val="18"/>
                <w:szCs w:val="18"/>
              </w:rPr>
              <w:t>019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C96FE5">
              <w:rPr>
                <w:rFonts w:eastAsia="Times New Roman" w:cs="Times New Roman"/>
                <w:color w:val="000000"/>
                <w:sz w:val="18"/>
                <w:szCs w:val="18"/>
              </w:rPr>
              <w:t>458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</w:t>
            </w:r>
            <w:r w:rsidR="00C96FE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6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393 to .147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bCs/>
                <w:color w:val="000000"/>
                <w:sz w:val="18"/>
                <w:szCs w:val="18"/>
              </w:rPr>
            </w:pPr>
            <w:r w:rsidRPr="00FE240E">
              <w:rPr>
                <w:bCs/>
                <w:color w:val="000000"/>
                <w:sz w:val="18"/>
                <w:szCs w:val="18"/>
              </w:rPr>
              <w:t>0.362</w:t>
            </w:r>
          </w:p>
        </w:tc>
      </w:tr>
      <w:tr w:rsidR="0041721B" w:rsidRPr="00FE240E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alamu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8148D4" w:rsidRDefault="00B76999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8D4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 w:rsidR="008F3F76">
              <w:rPr>
                <w:rFonts w:eastAsia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8F3F76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1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738</w:t>
            </w:r>
            <w:r w:rsidR="00B76999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4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770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</w:t>
            </w:r>
            <w:r w:rsidR="008F3F76" w:rsidRPr="00FE240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2.909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641 to 6.459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E240E">
              <w:rPr>
                <w:bCs/>
                <w:color w:val="000000"/>
                <w:sz w:val="18"/>
                <w:szCs w:val="18"/>
              </w:rPr>
              <w:t>0.105</w:t>
            </w:r>
          </w:p>
        </w:tc>
      </w:tr>
      <w:tr w:rsidR="0041721B" w:rsidRPr="00FE240E" w:rsidTr="00461846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1721B" w:rsidRPr="00461846" w:rsidRDefault="0041721B" w:rsidP="00ED1861">
            <w:pPr>
              <w:spacing w:line="480" w:lineRule="auto"/>
              <w:ind w:firstLine="142"/>
              <w:rPr>
                <w:sz w:val="18"/>
                <w:szCs w:val="20"/>
              </w:rPr>
            </w:pPr>
            <w:r w:rsidRPr="00461846">
              <w:rPr>
                <w:sz w:val="18"/>
                <w:szCs w:val="20"/>
              </w:rPr>
              <w:t>Subcortical gray matter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Pr="00461846" w:rsidRDefault="00B76999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</w:pPr>
            <w:r w:rsidRPr="0046184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41721B" w:rsidRPr="0046184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222EB9">
              <w:rPr>
                <w:rFonts w:eastAsia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="00B76999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222EB9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791</w:t>
            </w:r>
            <w:r w:rsidR="00B76999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1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222EB9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627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</w:t>
            </w:r>
            <w:r w:rsidR="00222EB9" w:rsidRPr="00FE240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71099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</w:t>
            </w:r>
            <w:r w:rsidR="00144E89" w:rsidRPr="00FE240E">
              <w:rPr>
                <w:color w:val="000000"/>
                <w:sz w:val="18"/>
                <w:szCs w:val="18"/>
              </w:rPr>
              <w:t>624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</w:t>
            </w:r>
            <w:r w:rsidR="00771099" w:rsidRPr="00FE240E">
              <w:rPr>
                <w:color w:val="000000"/>
                <w:sz w:val="18"/>
                <w:szCs w:val="18"/>
              </w:rPr>
              <w:t>-</w:t>
            </w:r>
            <w:r w:rsidRPr="00FE240E">
              <w:rPr>
                <w:color w:val="000000"/>
                <w:sz w:val="18"/>
                <w:szCs w:val="18"/>
              </w:rPr>
              <w:t>0.</w:t>
            </w:r>
            <w:r w:rsidR="00144E89" w:rsidRPr="00FE240E">
              <w:rPr>
                <w:color w:val="000000"/>
                <w:sz w:val="18"/>
                <w:szCs w:val="18"/>
              </w:rPr>
              <w:t>596 to 1</w:t>
            </w:r>
            <w:r w:rsidRPr="00FE240E">
              <w:rPr>
                <w:color w:val="000000"/>
                <w:sz w:val="18"/>
                <w:szCs w:val="18"/>
              </w:rPr>
              <w:t>.</w:t>
            </w:r>
            <w:r w:rsidR="00144E89" w:rsidRPr="00FE240E">
              <w:rPr>
                <w:color w:val="000000"/>
                <w:sz w:val="18"/>
                <w:szCs w:val="18"/>
              </w:rPr>
              <w:t>845</w:t>
            </w:r>
            <w:r w:rsidRPr="00FE240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bCs/>
                <w:color w:val="000000"/>
                <w:sz w:val="18"/>
                <w:szCs w:val="18"/>
              </w:rPr>
            </w:pPr>
            <w:r w:rsidRPr="00FE240E">
              <w:rPr>
                <w:bCs/>
                <w:color w:val="000000"/>
                <w:sz w:val="18"/>
                <w:szCs w:val="18"/>
              </w:rPr>
              <w:t>0.</w:t>
            </w:r>
            <w:r w:rsidR="00144E89" w:rsidRPr="00FE240E">
              <w:rPr>
                <w:bCs/>
                <w:color w:val="000000"/>
                <w:sz w:val="18"/>
                <w:szCs w:val="18"/>
              </w:rPr>
              <w:t>306</w:t>
            </w:r>
          </w:p>
        </w:tc>
      </w:tr>
      <w:tr w:rsidR="0041721B" w:rsidRPr="00FE240E" w:rsidTr="009E1A5E">
        <w:trPr>
          <w:trHeight w:val="155"/>
        </w:trPr>
        <w:tc>
          <w:tcPr>
            <w:tcW w:w="4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 xml:space="preserve">ADHD-RS  mother-report  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(T1 n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=36,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T2 n=29)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41721B" w:rsidRPr="00FE240E" w:rsidTr="009E1A5E">
        <w:trPr>
          <w:trHeight w:val="60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firstLine="142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20"/>
              </w:rPr>
              <w:t>Hyperactivity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1721B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Pr="00FE240E" w:rsidRDefault="0041721B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41721B" w:rsidRPr="00FE240E" w:rsidTr="00DD6A4D"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Cortical gray matter 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1721B" w:rsidRPr="00FE240E" w:rsidTr="00EC3550"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ingulum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721B" w:rsidRDefault="0041721B" w:rsidP="00BC67C5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</w:t>
            </w:r>
            <w:r w:rsidR="00BC67C5">
              <w:rPr>
                <w:rFonts w:eastAsia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721B" w:rsidRPr="00FE240E" w:rsidRDefault="00670B87" w:rsidP="00BC67C5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0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BC67C5">
              <w:rPr>
                <w:rFonts w:eastAsia="Times New Roman" w:cs="Times New Roman"/>
                <w:color w:val="000000"/>
                <w:sz w:val="18"/>
                <w:szCs w:val="18"/>
              </w:rPr>
              <w:t>906</w:t>
            </w:r>
            <w:r w:rsidR="009E1A5E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BC67C5">
              <w:rPr>
                <w:rFonts w:eastAsia="Times New Roman" w:cs="Times New Roman"/>
                <w:color w:val="000000"/>
                <w:sz w:val="18"/>
                <w:szCs w:val="18"/>
              </w:rPr>
              <w:t>013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721B" w:rsidRPr="00F746CB" w:rsidRDefault="0041721B" w:rsidP="00BC67C5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746CB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BC67C5">
              <w:rPr>
                <w:rFonts w:eastAsia="Times New Roman" w:cs="Times New Roman"/>
                <w:color w:val="000000"/>
                <w:sz w:val="18"/>
                <w:szCs w:val="18"/>
              </w:rPr>
              <w:t>044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229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747 to 0.2889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373</w:t>
            </w:r>
          </w:p>
        </w:tc>
      </w:tr>
      <w:tr w:rsidR="0041721B" w:rsidRPr="00FE240E" w:rsidTr="009E1A5E"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rontal cortex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9E1A5E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1721B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0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105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008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</w:t>
            </w:r>
            <w:r w:rsidR="00302B9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25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121 to 0.026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215</w:t>
            </w:r>
          </w:p>
        </w:tc>
      </w:tr>
      <w:tr w:rsidR="0041721B" w:rsidRPr="00FE240E" w:rsidTr="009E1A5E"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sul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CC7BB3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1721B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1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353</w:t>
            </w:r>
            <w:r w:rsidR="00CC7BB3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133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950C49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50C49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456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1.337 to 0.425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299</w:t>
            </w:r>
          </w:p>
        </w:tc>
      </w:tr>
      <w:tr w:rsidR="0041721B" w:rsidRPr="00FE240E" w:rsidTr="009E1A5E"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ccipital cortex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9E1A5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597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765CDD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129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</w:t>
            </w:r>
            <w:r w:rsidR="00950C4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04</w:t>
            </w:r>
            <w:r w:rsidR="00CD23C9" w:rsidRPr="00FE240E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517 to 0.089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159</w:t>
            </w:r>
          </w:p>
        </w:tc>
      </w:tr>
      <w:tr w:rsidR="0041721B" w:rsidRPr="00FE240E" w:rsidTr="009E1A5E"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ietal cortex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CC7BB3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1721B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8F3F76">
              <w:rPr>
                <w:rFonts w:eastAsia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8F3F76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178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765CDD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8F3F76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33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</w:t>
            </w:r>
            <w:r w:rsidR="008F3F76" w:rsidRPr="00FE240E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06*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245 to 0.003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302B9B" w:rsidRDefault="0078796A" w:rsidP="00ED1861">
            <w:pPr>
              <w:spacing w:line="48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302B9B">
              <w:rPr>
                <w:b/>
                <w:color w:val="000000"/>
                <w:sz w:val="18"/>
                <w:szCs w:val="18"/>
              </w:rPr>
              <w:t>0.056</w:t>
            </w:r>
          </w:p>
        </w:tc>
      </w:tr>
      <w:tr w:rsidR="0041721B" w:rsidRPr="00FE240E" w:rsidTr="009E1A5E"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mporal cortex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8F3F76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8F3F76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159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765CDD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8F3F76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09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</w:t>
            </w:r>
            <w:r w:rsidR="008F3F76" w:rsidRPr="00FE240E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29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164 to 0.051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289</w:t>
            </w:r>
          </w:p>
        </w:tc>
      </w:tr>
      <w:tr w:rsidR="0041721B" w:rsidRPr="00FE240E" w:rsidTr="009E1A5E"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alamu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765CDD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8F3F76">
              <w:rPr>
                <w:rFonts w:eastAsia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B76999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0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8F3F76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650</w:t>
            </w:r>
            <w:r w:rsidR="00765CDD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1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8F3F76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505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8F3F76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1.358 to 1.180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887</w:t>
            </w:r>
          </w:p>
        </w:tc>
      </w:tr>
      <w:tr w:rsidR="0041721B" w:rsidRPr="00FE240E" w:rsidTr="00461846"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1721B" w:rsidRDefault="0041721B" w:rsidP="00ED1861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bcortical gray matte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222EB9">
              <w:rPr>
                <w:rFonts w:eastAsia="Times New Roman" w:cs="Times New Roman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222EB9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333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461846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470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222EB9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</w:t>
            </w:r>
            <w:r w:rsidR="00AF3910" w:rsidRPr="00FE240E"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Pr="00FE240E" w:rsidRDefault="0041721B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</w:t>
            </w:r>
            <w:r w:rsidR="00AF3910" w:rsidRPr="00FE240E">
              <w:rPr>
                <w:color w:val="000000"/>
                <w:sz w:val="18"/>
                <w:szCs w:val="18"/>
              </w:rPr>
              <w:t>718</w:t>
            </w:r>
            <w:r w:rsidRPr="00FE240E">
              <w:rPr>
                <w:color w:val="000000"/>
                <w:sz w:val="18"/>
                <w:szCs w:val="18"/>
              </w:rPr>
              <w:t xml:space="preserve"> to 0.</w:t>
            </w:r>
            <w:r w:rsidR="00AF3910" w:rsidRPr="00FE240E">
              <w:rPr>
                <w:color w:val="000000"/>
                <w:sz w:val="18"/>
                <w:szCs w:val="18"/>
              </w:rPr>
              <w:t>256</w:t>
            </w:r>
            <w:r w:rsidRPr="00FE240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</w:t>
            </w:r>
            <w:r w:rsidR="00AF3910" w:rsidRPr="00FE240E">
              <w:rPr>
                <w:color w:val="000000"/>
                <w:sz w:val="18"/>
                <w:szCs w:val="18"/>
              </w:rPr>
              <w:t>340</w:t>
            </w:r>
          </w:p>
        </w:tc>
      </w:tr>
      <w:tr w:rsidR="0041721B" w:rsidRPr="00FE240E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firstLine="142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Inattention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Pr="00FE240E" w:rsidRDefault="0041721B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 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41721B" w:rsidRPr="00FE240E" w:rsidTr="00DD6A4D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721B" w:rsidRDefault="0041721B" w:rsidP="00ED1861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Cortical gray matter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1721B" w:rsidRPr="00FE240E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lastRenderedPageBreak/>
              <w:t>Cingulum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9E1A5E" w:rsidP="00F746CB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1721B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F746CB">
              <w:rPr>
                <w:rFonts w:eastAsia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670B87" w:rsidP="00F746CB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0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F746CB">
              <w:rPr>
                <w:rFonts w:eastAsia="Times New Roman" w:cs="Times New Roman"/>
                <w:color w:val="000000"/>
                <w:sz w:val="18"/>
                <w:szCs w:val="18"/>
              </w:rPr>
              <w:t>888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F746CB">
              <w:rPr>
                <w:rFonts w:eastAsia="Times New Roman" w:cs="Times New Roman"/>
                <w:color w:val="000000"/>
                <w:sz w:val="18"/>
                <w:szCs w:val="18"/>
              </w:rPr>
              <w:t>663</w:t>
            </w:r>
            <w:r w:rsidR="0041721B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F746CB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F746CB">
              <w:rPr>
                <w:rFonts w:eastAsia="Times New Roman" w:cs="Times New Roman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286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864 to 0.293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321</w:t>
            </w:r>
          </w:p>
        </w:tc>
      </w:tr>
      <w:tr w:rsidR="0041721B" w:rsidRPr="00FE240E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rontal cortex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765CDD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1721B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092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032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302B9B">
              <w:rPr>
                <w:rFonts w:eastAsia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123 to 0.032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235</w:t>
            </w:r>
          </w:p>
        </w:tc>
      </w:tr>
      <w:tr w:rsidR="0041721B" w:rsidRPr="00FE240E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sula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CC7BB3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1721B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1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228</w:t>
            </w:r>
            <w:r w:rsidR="00CC7BB3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612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950C49">
              <w:rPr>
                <w:rFonts w:eastAsia="Times New Roman" w:cs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8-1.456 to 0.527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346</w:t>
            </w:r>
          </w:p>
        </w:tc>
      </w:tr>
      <w:tr w:rsidR="0041721B" w:rsidRPr="00FE240E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ccipital cortex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FE12E3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</w:t>
            </w:r>
            <w:r w:rsidR="00EC3550">
              <w:rPr>
                <w:rFonts w:eastAsia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C3550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EC3550">
              <w:rPr>
                <w:rFonts w:eastAsia="Times New Roman" w:cs="Times New Roman"/>
                <w:color w:val="000000"/>
                <w:sz w:val="18"/>
                <w:szCs w:val="18"/>
              </w:rPr>
              <w:t>556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4418F6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EC3550">
              <w:rPr>
                <w:rFonts w:eastAsia="Times New Roman" w:cs="Times New Roman"/>
                <w:color w:val="000000"/>
                <w:sz w:val="18"/>
                <w:szCs w:val="18"/>
              </w:rPr>
              <w:t>073</w:t>
            </w:r>
            <w:bookmarkStart w:id="0" w:name="_GoBack"/>
            <w:bookmarkEnd w:id="0"/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EC3550" w:rsidRDefault="00FE12E3" w:rsidP="00EC3550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C355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EC3550" w:rsidRPr="00EC3550">
              <w:rPr>
                <w:rFonts w:eastAsia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 xml:space="preserve">-0.277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612 to 0.059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103</w:t>
            </w:r>
          </w:p>
        </w:tc>
      </w:tr>
      <w:tr w:rsidR="0041721B" w:rsidRPr="00FE240E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ietal cortex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001788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</w:t>
            </w:r>
            <w:r w:rsidR="00001788">
              <w:rPr>
                <w:rFonts w:eastAsia="Times New Roman" w:cs="Times New Roman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001788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001788">
              <w:rPr>
                <w:rFonts w:eastAsia="Times New Roman" w:cs="Times New Roman"/>
                <w:color w:val="000000"/>
                <w:sz w:val="18"/>
                <w:szCs w:val="18"/>
              </w:rPr>
              <w:t>183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001788">
              <w:rPr>
                <w:rFonts w:eastAsia="Times New Roman" w:cs="Times New Roman"/>
                <w:color w:val="000000"/>
                <w:sz w:val="18"/>
                <w:szCs w:val="18"/>
              </w:rPr>
              <w:t>036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001788" w:rsidRDefault="0041721B" w:rsidP="00001788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01788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001788" w:rsidRPr="00001788">
              <w:rPr>
                <w:rFonts w:eastAsia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290 to -0.017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FE240E">
              <w:rPr>
                <w:b/>
                <w:color w:val="000000"/>
                <w:sz w:val="18"/>
                <w:szCs w:val="18"/>
              </w:rPr>
              <w:t>0.029</w:t>
            </w:r>
          </w:p>
        </w:tc>
      </w:tr>
      <w:tr w:rsidR="0041721B" w:rsidRPr="00FE240E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mporal cortex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B86143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1721B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8F3F76">
              <w:rPr>
                <w:rFonts w:eastAsia="Times New Roman" w:cs="Times New Roman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8F3F76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174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8F3F76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23</w:t>
            </w: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8F3F76" w:rsidRPr="00FE240E">
              <w:rPr>
                <w:rFonts w:eastAsia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(-0.205 to 0.032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Pr="00FE240E" w:rsidRDefault="0078796A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E240E">
              <w:rPr>
                <w:color w:val="000000"/>
                <w:sz w:val="18"/>
                <w:szCs w:val="18"/>
              </w:rPr>
              <w:t>0.146</w:t>
            </w:r>
          </w:p>
        </w:tc>
      </w:tr>
      <w:tr w:rsidR="0041721B" w:rsidTr="009E1A5E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alamu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765CDD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1721B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8F3F76">
              <w:rPr>
                <w:rFonts w:eastAsia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1.</w:t>
            </w:r>
            <w:r w:rsidR="008F3F76">
              <w:rPr>
                <w:rFonts w:eastAsia="Times New Roman" w:cs="Times New Roman"/>
                <w:color w:val="000000"/>
                <w:sz w:val="18"/>
                <w:szCs w:val="18"/>
              </w:rPr>
              <w:t>692 to 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8F3F76">
              <w:rPr>
                <w:rFonts w:eastAsia="Times New Roman" w:cs="Times New Roman"/>
                <w:color w:val="000000"/>
                <w:sz w:val="18"/>
                <w:szCs w:val="18"/>
              </w:rPr>
              <w:t>08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8F3F76">
              <w:rPr>
                <w:rFonts w:eastAsia="Times New Roman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66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2.624 to 0.292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</w:tr>
      <w:tr w:rsidR="0041721B" w:rsidRPr="00AF3910" w:rsidTr="00461846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1721B" w:rsidRDefault="0041721B" w:rsidP="00ED1861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bcortical gray matter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Default="00461846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1721B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222EB9">
              <w:rPr>
                <w:rFonts w:eastAsia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Default="0041721B" w:rsidP="00ED186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222EB9">
              <w:rPr>
                <w:rFonts w:eastAsia="Times New Roman" w:cs="Times New Roman"/>
                <w:color w:val="000000"/>
                <w:sz w:val="18"/>
                <w:szCs w:val="18"/>
              </w:rPr>
              <w:t>64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222EB9">
              <w:rPr>
                <w:rFonts w:eastAsia="Times New Roman" w:cs="Times New Roman"/>
                <w:color w:val="000000"/>
                <w:sz w:val="18"/>
                <w:szCs w:val="18"/>
              </w:rPr>
              <w:t>37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222EB9">
              <w:rPr>
                <w:rFonts w:eastAsia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</w:t>
            </w:r>
            <w:r w:rsidR="00AF3910"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Default="0041721B" w:rsidP="00ED1861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</w:t>
            </w:r>
            <w:r w:rsidR="00AF3910">
              <w:rPr>
                <w:color w:val="000000"/>
                <w:sz w:val="18"/>
                <w:szCs w:val="18"/>
              </w:rPr>
              <w:t>858</w:t>
            </w:r>
            <w:r>
              <w:rPr>
                <w:color w:val="000000"/>
                <w:sz w:val="18"/>
                <w:szCs w:val="18"/>
              </w:rPr>
              <w:t xml:space="preserve"> to 0.</w:t>
            </w:r>
            <w:r w:rsidR="00AF3910">
              <w:rPr>
                <w:color w:val="000000"/>
                <w:sz w:val="18"/>
                <w:szCs w:val="18"/>
              </w:rPr>
              <w:t>22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721B" w:rsidRPr="00AF3910" w:rsidRDefault="0041721B" w:rsidP="00ED1861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AF3910">
              <w:rPr>
                <w:color w:val="000000"/>
                <w:sz w:val="18"/>
                <w:szCs w:val="18"/>
              </w:rPr>
              <w:t>0.</w:t>
            </w:r>
            <w:r w:rsidR="00AF3910" w:rsidRPr="00AF3910">
              <w:rPr>
                <w:color w:val="000000"/>
                <w:sz w:val="18"/>
                <w:szCs w:val="18"/>
              </w:rPr>
              <w:t>225</w:t>
            </w:r>
          </w:p>
        </w:tc>
      </w:tr>
      <w:tr w:rsidR="0041721B" w:rsidTr="009E1A5E">
        <w:tc>
          <w:tcPr>
            <w:tcW w:w="105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21B" w:rsidRDefault="0041721B" w:rsidP="00ED1861">
            <w:pPr>
              <w:spacing w:line="480" w:lineRule="auto"/>
              <w:ind w:left="108"/>
              <w:rPr>
                <w:rFonts w:cstheme="minorHAnsi"/>
                <w:sz w:val="4"/>
                <w:szCs w:val="18"/>
              </w:rPr>
            </w:pPr>
          </w:p>
          <w:p w:rsidR="0041721B" w:rsidRDefault="0041721B" w:rsidP="00ED1861">
            <w:pPr>
              <w:spacing w:line="480" w:lineRule="auto"/>
              <w:ind w:left="108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near regressions with psychiatric data as dependent variable and brain volumes (ml) as independent variable in the VLBW group at both time</w:t>
            </w:r>
            <w:r w:rsidR="00850299">
              <w:rPr>
                <w:rFonts w:cstheme="minorHAnsi"/>
                <w:sz w:val="18"/>
                <w:szCs w:val="18"/>
              </w:rPr>
              <w:t xml:space="preserve"> points. Adjusted for age, sex </w:t>
            </w:r>
            <w:r>
              <w:rPr>
                <w:rFonts w:cstheme="minorHAnsi"/>
                <w:sz w:val="18"/>
                <w:szCs w:val="18"/>
              </w:rPr>
              <w:t>and IQ.</w:t>
            </w:r>
            <w:r w:rsidR="00850299">
              <w:rPr>
                <w:rFonts w:cs="Calibri"/>
                <w:sz w:val="18"/>
                <w:szCs w:val="20"/>
              </w:rPr>
              <w:t xml:space="preserve"> Subcortical volumes corrected for estimated intracranial volume.</w:t>
            </w:r>
          </w:p>
          <w:p w:rsidR="0041721B" w:rsidRDefault="00D17D76" w:rsidP="00ED1861">
            <w:pPr>
              <w:spacing w:line="480" w:lineRule="auto"/>
              <w:ind w:left="108"/>
              <w:rPr>
                <w:rFonts w:cstheme="minorHAnsi"/>
                <w:sz w:val="18"/>
                <w:szCs w:val="18"/>
              </w:rPr>
            </w:pPr>
            <w:r w:rsidRPr="00D17D76">
              <w:rPr>
                <w:rFonts w:cstheme="minorHAnsi"/>
                <w:sz w:val="18"/>
                <w:szCs w:val="18"/>
              </w:rPr>
              <w:t xml:space="preserve">Significant results </w:t>
            </w:r>
            <w:r>
              <w:rPr>
                <w:rFonts w:cstheme="minorHAnsi"/>
                <w:sz w:val="18"/>
                <w:szCs w:val="18"/>
              </w:rPr>
              <w:t xml:space="preserve">and trends </w:t>
            </w:r>
            <w:r w:rsidRPr="00D17D76">
              <w:rPr>
                <w:rFonts w:cstheme="minorHAnsi"/>
                <w:sz w:val="18"/>
                <w:szCs w:val="18"/>
              </w:rPr>
              <w:t>marked bold.</w:t>
            </w:r>
            <w:r w:rsidRPr="00D17D76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41721B">
              <w:rPr>
                <w:rFonts w:cstheme="minorHAnsi"/>
                <w:b/>
                <w:sz w:val="18"/>
                <w:szCs w:val="18"/>
              </w:rPr>
              <w:t>*</w:t>
            </w:r>
            <w:r w:rsidR="0041721B">
              <w:rPr>
                <w:rFonts w:cstheme="minorHAnsi"/>
                <w:sz w:val="18"/>
                <w:szCs w:val="18"/>
              </w:rPr>
              <w:t xml:space="preserve"> Significant results corrected for multiple comparisons using the </w:t>
            </w:r>
            <w:proofErr w:type="spellStart"/>
            <w:r w:rsidR="0041721B">
              <w:rPr>
                <w:rFonts w:cstheme="minorHAnsi"/>
                <w:sz w:val="18"/>
                <w:szCs w:val="18"/>
              </w:rPr>
              <w:t>Benjamini</w:t>
            </w:r>
            <w:proofErr w:type="spellEnd"/>
            <w:r w:rsidR="0041721B">
              <w:rPr>
                <w:rFonts w:cstheme="minorHAnsi"/>
                <w:sz w:val="18"/>
                <w:szCs w:val="18"/>
              </w:rPr>
              <w:t>-Hochberg procedure.</w:t>
            </w:r>
          </w:p>
          <w:p w:rsidR="0041721B" w:rsidRDefault="0041721B" w:rsidP="00ED1861">
            <w:pPr>
              <w:spacing w:line="480" w:lineRule="auto"/>
              <w:ind w:left="142"/>
              <w:rPr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Abbreviations</w:t>
            </w:r>
            <w:r>
              <w:rPr>
                <w:rFonts w:cstheme="minorHAnsi"/>
                <w:sz w:val="18"/>
                <w:szCs w:val="18"/>
              </w:rPr>
              <w:t>: ADHD-RS: Attention Deficit Hyperactivity Disorder Rating Scale; CGAS: Children’s Global Assessment Scale; ci: confidence interval; IQ: Intelligence Quotient; VLBW: Very low birth weight.</w:t>
            </w:r>
          </w:p>
        </w:tc>
      </w:tr>
    </w:tbl>
    <w:p w:rsidR="007C6A26" w:rsidRDefault="007C6A26"/>
    <w:sectPr w:rsidR="007C6A26" w:rsidSect="004E67E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1721B"/>
    <w:rsid w:val="00001788"/>
    <w:rsid w:val="0005540C"/>
    <w:rsid w:val="000618AF"/>
    <w:rsid w:val="0007083D"/>
    <w:rsid w:val="000815A2"/>
    <w:rsid w:val="00144E89"/>
    <w:rsid w:val="00222EB9"/>
    <w:rsid w:val="00233CFA"/>
    <w:rsid w:val="00302B9B"/>
    <w:rsid w:val="003A54A0"/>
    <w:rsid w:val="003F29E7"/>
    <w:rsid w:val="0041721B"/>
    <w:rsid w:val="004418F6"/>
    <w:rsid w:val="00461846"/>
    <w:rsid w:val="004E67EA"/>
    <w:rsid w:val="005A765C"/>
    <w:rsid w:val="006151CC"/>
    <w:rsid w:val="00670B87"/>
    <w:rsid w:val="00765CDD"/>
    <w:rsid w:val="00771099"/>
    <w:rsid w:val="0078796A"/>
    <w:rsid w:val="007C6A26"/>
    <w:rsid w:val="007F536D"/>
    <w:rsid w:val="008148D4"/>
    <w:rsid w:val="00850299"/>
    <w:rsid w:val="008F3F76"/>
    <w:rsid w:val="00950C49"/>
    <w:rsid w:val="009920F4"/>
    <w:rsid w:val="009D441C"/>
    <w:rsid w:val="009E1A5E"/>
    <w:rsid w:val="00A05F02"/>
    <w:rsid w:val="00AA6159"/>
    <w:rsid w:val="00AF3910"/>
    <w:rsid w:val="00B07D6F"/>
    <w:rsid w:val="00B76999"/>
    <w:rsid w:val="00B86143"/>
    <w:rsid w:val="00BC67C5"/>
    <w:rsid w:val="00C96FE5"/>
    <w:rsid w:val="00CC7BB3"/>
    <w:rsid w:val="00CD23C9"/>
    <w:rsid w:val="00D10252"/>
    <w:rsid w:val="00D17D76"/>
    <w:rsid w:val="00D47FE4"/>
    <w:rsid w:val="00DD6A4D"/>
    <w:rsid w:val="00E10689"/>
    <w:rsid w:val="00EC3550"/>
    <w:rsid w:val="00EC44CC"/>
    <w:rsid w:val="00ED1861"/>
    <w:rsid w:val="00F746CB"/>
    <w:rsid w:val="00FB1FE6"/>
    <w:rsid w:val="00FE12E3"/>
    <w:rsid w:val="00FE24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80E9A9.dotm</Template>
  <TotalTime>380</TotalTime>
  <Pages>2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a Lozano Botellero</dc:creator>
  <cp:lastModifiedBy>Violeta Lozano Botellero</cp:lastModifiedBy>
  <cp:revision>26</cp:revision>
  <dcterms:created xsi:type="dcterms:W3CDTF">2015-10-05T10:37:00Z</dcterms:created>
  <dcterms:modified xsi:type="dcterms:W3CDTF">2016-04-26T12:16:00Z</dcterms:modified>
</cp:coreProperties>
</file>